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Figures and Tables</w:t>
      </w:r>
    </w:p>
    <w:p w14:paraId="3B020E77">
      <w:pPr>
        <w:pStyle w:val="4"/>
        <w:bidi w:val="0"/>
        <w:rPr>
          <w:rFonts w:hint="default" w:eastAsia="宋体" w:cs="Times New Roman"/>
          <w:b/>
          <w:szCs w:val="24"/>
          <w:lang w:val="en-US" w:eastAsia="zh-CN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Tab</w:t>
      </w:r>
      <w:bookmarkStart w:id="0" w:name="_GoBack"/>
      <w:bookmarkEnd w:id="0"/>
      <w:r>
        <w:rPr>
          <w:rFonts w:hint="eastAsia" w:eastAsia="宋体"/>
          <w:lang w:val="en-US" w:eastAsia="zh-CN"/>
        </w:rPr>
        <w:t>les</w:t>
      </w:r>
    </w:p>
    <w:tbl>
      <w:tblPr>
        <w:tblW w:w="5837" w:type="pct"/>
        <w:tblInd w:w="-86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8078"/>
        <w:gridCol w:w="1633"/>
      </w:tblGrid>
      <w:tr w14:paraId="6173E4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56A07D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pplementary Table 1. Search strategy</w:t>
            </w:r>
          </w:p>
        </w:tc>
      </w:tr>
      <w:tr w14:paraId="1B12A1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612B30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lectronic database</w:t>
            </w:r>
          </w:p>
        </w:tc>
        <w:tc>
          <w:tcPr>
            <w:tcW w:w="3462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2103ED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arch strategy</w:t>
            </w:r>
          </w:p>
        </w:tc>
        <w:tc>
          <w:tcPr>
            <w:tcW w:w="699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29FF71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trieved result</w:t>
            </w:r>
          </w:p>
        </w:tc>
      </w:tr>
      <w:tr w14:paraId="030E6A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9" w:hRule="atLeast"/>
        </w:trPr>
        <w:tc>
          <w:tcPr>
            <w:tcW w:w="83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4B37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ubMed</w:t>
            </w:r>
          </w:p>
        </w:tc>
        <w:tc>
          <w:tcPr>
            <w:tcW w:w="346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vAlign w:val="center"/>
          </w:tcPr>
          <w:p w14:paraId="7109FF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(((Resilience[MeSH Terms]) OR (Resilience[Title/Abstract] OR Resilien*[Title/Abstract])) AND (Intervention*[Title/Abstract] OR Program*[Title/Abstract] OR School intervention*[Title/Abstract] OR School-based*[Title/Abstract] OR School*[Title/Abstract] OR College*[Title/Abstract] OR Universit*[Title/Abstract] OR Campus*[Title/Abstract] OR Classroom*[Title/Abstract] OR Curricul*[Title/Abstract] OR Educat*[Title/Abstract])) AND (Adolescen*[Title/Abstract] OR Teen*[Title/Abstract] OR Youth*[Title/Abstract] OR Juven*[Title/Abstract] OR Child*[Title/Abstract] OR Minor*[Title/Abstract] OR Kid[Title/Abstract] OR Kids[Title/Abstract] OR Pediatric*[Title/Abstract] OR Paediatric*[Title/Abstract] OR Pupil*[Title/Abstract] OR Toddler*[Title/Abstract] OR School-age*[Title/Abstract] OR Schoolage*[Title/Abstract])) AND ((Randomized controlled trial[Publication Type]) OR (Randomized[Title/Abstract] OR Placebo[Title/Abstract]))</w:t>
            </w:r>
          </w:p>
        </w:tc>
        <w:tc>
          <w:tcPr>
            <w:tcW w:w="699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6EE2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4</w:t>
            </w:r>
          </w:p>
        </w:tc>
      </w:tr>
      <w:tr w14:paraId="3B3816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0" w:hRule="atLeast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2B9B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mbase</w:t>
            </w:r>
          </w:p>
        </w:tc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2D2E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resilience:ti,ab,kw OR resilien*:ti,ab,kw) AND (intervention*:ti,ab,kw OR program*:ti,ab,kw OR 'school intervention*':ti,ab,kw OR 'school based*':ti,ab,kw OR school*:ti,ab,kw OR college*:ti,ab,kw OR universit*:ti,ab,kw OR campus*:ti,ab,kw OR classroom*:ti,ab,kw OR curricul*:ti,ab,kw OR educat*:ti,ab,kw) AND (adolescen*:ti,ab,kw OR teen*:ti,ab,kw OR youth*:ti,ab,kw OR juven*:ti,ab,kw OR child*:ti,ab,kw OR minor*:ti,ab,kw OR kid:ti,ab,kw OR kids:ti,ab,kw OR pediatric*:ti,ab,kw OR paediatric*:ti,ab,kw OR pupil*:ti,ab,kw OR toddler*:ti,ab,kw OR 'school age*':ti,ab,kw OR schoolage*:ti,ab,kw) AND ('randomized controlled trial':ti,ab,kw OR randomized:ti,ab,kw OR placebo:ti,ab,kw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2DF9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8</w:t>
            </w:r>
          </w:p>
        </w:tc>
      </w:tr>
      <w:tr w14:paraId="104323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0" w:hRule="atLeast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28FA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BSCOhost</w:t>
            </w:r>
          </w:p>
        </w:tc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9976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 (Resilience OR Resilien*) AND SU (Intervention* OR Program* OR School intervention* OR School-based* OR School* OR College* OR Universit* OR Campus* OR Classroom* OR Curricul* OR Educat*) AND SU (Adolescen* OR Teen* OR Youth* OR Juven* OR Child* OR Minor* OR Kid OR Kids OR Pediatric* OR Paediatric* OR Pupil* OR Toddler* OR School-age* OR Schoolage*) AND SU (Randomized controlled trial OR Randomized OR Placebo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C9CD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</w:t>
            </w:r>
          </w:p>
        </w:tc>
      </w:tr>
      <w:tr w14:paraId="1FED0E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0" w:hRule="atLeast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7F25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opus</w:t>
            </w:r>
          </w:p>
        </w:tc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1DD2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 TITLE-ABS-KEY ( "Resilience" OR "Resilien*" ) AND TITLE-ABS-KEY ( "Intervention*" OR "Program*" OR "School intervention*" OR "School-based*" OR "School*" OR "College*" OR "Universit*" OR "Campus*" OR "Classroom*" OR "Curricul*" OR "Educat*" ) AND TITLE-ABS-KEY ( "Adolescen*" OR "Teen*" OR "Youth*" OR "Juven*" OR "Child*" OR "Minor*" OR "Kid" OR "Kids" OR "Pediatric*" OR "Paediatric*" OR "Pupil*" OR "Toddler*" OR "School-age*" OR "Schoolage*" ) AND TITLE-ABS-KEY ( "Randomized controlled trial" OR "Randomized" OR "Placebo" ) 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5103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6</w:t>
            </w:r>
          </w:p>
        </w:tc>
      </w:tr>
      <w:tr w14:paraId="47DA88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0" w:hRule="atLeast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F32E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b of Science</w:t>
            </w:r>
          </w:p>
        </w:tc>
        <w:tc>
          <w:tcPr>
            <w:tcW w:w="346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A9A7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((TS=(Resilience OR Resilien*)) AND TS=(Intervention* OR Program* OR School intervention* OR School-based* OR School* OR College* OR Universit* OR Campus* OR Classroom* OR Curricul* OR Educat*)) AND TS=(Adolescen* OR Teen* OR Youth* OR Juven* OR Child* OR Minor* OR Kid OR Kids OR Pediatric* OR Paediatric* OR Pupil* OR Toddler* OR School-age* OR Schoolage*)) AND TS=(Randomized controlled trial OR Randomized OR Placebo) and Preprint Citation Index (Exclude – Database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7C7B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31</w:t>
            </w:r>
          </w:p>
        </w:tc>
      </w:tr>
      <w:tr w14:paraId="18529E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0" w:hRule="atLeast"/>
        </w:trPr>
        <w:tc>
          <w:tcPr>
            <w:tcW w:w="83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76934D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A PsycINFO</w:t>
            </w:r>
          </w:p>
        </w:tc>
        <w:tc>
          <w:tcPr>
            <w:tcW w:w="346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3084C8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y Field: Resilience OR Any Field: Resilien* AND Any Field: Intervention* OR Any Field: Program* OR Any Field: School intervention* OR Any Field: School-based* OR Any Field: School* OR Any Field: College* OR Any Field: Universit* OR Any Field: Campus* OR Any Field: Classroom* OR Any Field: Curricul* OR Any Field: Educat* AND Any Field: Adolescen* OR Any Field: Teen* OR Any Field: Youth* OR Any Field: Juven* OR Any Field: Child* OR Any Field: Minor* OR Any Field: Kid OR Any Field: Kids OR Any Field: Pediatric* OR Any Field: Paediatric* OR Any Field: Pupil* OR Any Field: Toddler* OR Any Field: School-age* OR Any Field: Schoolage* AND Any Field: Randomized controlled trial OR Any Field: Randomized OR Any Field: Placebo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13C135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0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</w:tr>
    </w:tbl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3B1713F"/>
    <w:rsid w:val="0544050D"/>
    <w:rsid w:val="07177C01"/>
    <w:rsid w:val="0A825391"/>
    <w:rsid w:val="0C0B7609"/>
    <w:rsid w:val="0F346E76"/>
    <w:rsid w:val="114415F3"/>
    <w:rsid w:val="20F57A4A"/>
    <w:rsid w:val="2B43555E"/>
    <w:rsid w:val="5C5477DD"/>
    <w:rsid w:val="5FEC22D6"/>
    <w:rsid w:val="68B70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497</Words>
  <Characters>3511</Characters>
  <Lines>6</Lines>
  <Paragraphs>1</Paragraphs>
  <TotalTime>1</TotalTime>
  <ScaleCrop>false</ScaleCrop>
  <LinksUpToDate>false</LinksUpToDate>
  <CharactersWithSpaces>398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破茧成蝶</cp:lastModifiedBy>
  <cp:lastPrinted>2013-10-03T12:51:00Z</cp:lastPrinted>
  <dcterms:modified xsi:type="dcterms:W3CDTF">2025-04-12T05:50:3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DUxZWIxZjcxOWRjMmQwMGNjY2RjZTgwN2ZjNDkyODIiLCJ1c2VySWQiOiI2Mjc5NDIxMjQifQ==</vt:lpwstr>
  </property>
  <property fmtid="{D5CDD505-2E9C-101B-9397-08002B2CF9AE}" pid="11" name="KSOProductBuildVer">
    <vt:lpwstr>2052-12.1.0.20305</vt:lpwstr>
  </property>
  <property fmtid="{D5CDD505-2E9C-101B-9397-08002B2CF9AE}" pid="12" name="ICV">
    <vt:lpwstr>B4CE721F7DEC4FFCBC4858A0B24E462F_12</vt:lpwstr>
  </property>
</Properties>
</file>